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6CD43" w14:textId="6157B691" w:rsidR="003D3556" w:rsidRDefault="003D3556">
      <w:pPr>
        <w:rPr>
          <w:rFonts w:ascii="Times New Roman" w:eastAsia="Batang" w:hAnsi="Times New Roman" w:cs="Times New Roman"/>
        </w:rPr>
      </w:pPr>
    </w:p>
    <w:p w14:paraId="6FE49A78" w14:textId="3EC1F988" w:rsidR="00376C48" w:rsidRDefault="00000000">
      <w:pPr>
        <w:rPr>
          <w:rFonts w:ascii="Times New Roman" w:eastAsia="Batang" w:hAnsi="Times New Roman" w:cs="Times New Roman"/>
        </w:rPr>
      </w:pPr>
      <w:r>
        <w:rPr>
          <w:rFonts w:ascii="Times New Roman" w:eastAsia="Batang" w:hAnsi="Times New Roman" w:cs="Times New Roman"/>
        </w:rPr>
        <w:t>Supplement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05522" w14:paraId="3B05BB7F" w14:textId="77777777" w:rsidTr="0058228A">
        <w:tc>
          <w:tcPr>
            <w:tcW w:w="9016" w:type="dxa"/>
          </w:tcPr>
          <w:p w14:paraId="329A8F39" w14:textId="0314782C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Question 1. </w:t>
            </w:r>
            <w:r w:rsidR="00B50EF2">
              <w:rPr>
                <w:rFonts w:ascii="Times New Roman" w:eastAsia="Batang" w:hAnsi="Times New Roman" w:cs="Times New Roman"/>
                <w:highlight w:val="yellow"/>
              </w:rPr>
              <w:t>What is your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 gender</w:t>
            </w:r>
            <w:r w:rsidR="00B50EF2">
              <w:rPr>
                <w:rFonts w:ascii="Times New Roman" w:eastAsia="Batang" w:hAnsi="Times New Roman" w:cs="Times New Roman"/>
                <w:highlight w:val="yellow"/>
              </w:rPr>
              <w:t>?</w:t>
            </w:r>
          </w:p>
          <w:p w14:paraId="6E754DBA" w14:textId="77777777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>Select one that applies.</w:t>
            </w:r>
          </w:p>
          <w:p w14:paraId="52FF3EAE" w14:textId="77777777" w:rsidR="00BC04D4" w:rsidRPr="005273F1" w:rsidRDefault="00BC04D4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2533D87A" w14:textId="01267085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Male</w:t>
            </w:r>
          </w:p>
          <w:p w14:paraId="51047631" w14:textId="3587F77E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Female</w:t>
            </w:r>
          </w:p>
          <w:p w14:paraId="1C498E80" w14:textId="0F7EDBCA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Other</w:t>
            </w:r>
          </w:p>
          <w:p w14:paraId="2A051DFD" w14:textId="77777777" w:rsidR="00BC04D4" w:rsidRPr="005273F1" w:rsidRDefault="00BC04D4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4FBDE8C8" w14:textId="77777777" w:rsidR="00BC04D4" w:rsidRPr="005273F1" w:rsidRDefault="00BC04D4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6394B953" w14:textId="5E519303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Question 2. </w:t>
            </w:r>
            <w:r w:rsidR="00042954">
              <w:rPr>
                <w:rFonts w:ascii="Times New Roman" w:eastAsia="Batang" w:hAnsi="Times New Roman" w:cs="Times New Roman"/>
                <w:highlight w:val="yellow"/>
              </w:rPr>
              <w:t>What is your age?</w:t>
            </w:r>
          </w:p>
          <w:p w14:paraId="5B96976B" w14:textId="77777777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>Select one that applies.</w:t>
            </w:r>
          </w:p>
          <w:p w14:paraId="12E588F5" w14:textId="77777777" w:rsidR="00BC04D4" w:rsidRPr="005273F1" w:rsidRDefault="00BC04D4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3B3BBDC9" w14:textId="71DA7484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20–29 years old</w:t>
            </w:r>
          </w:p>
          <w:p w14:paraId="7DECA0A8" w14:textId="4F550188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30–39 years old</w:t>
            </w:r>
          </w:p>
          <w:p w14:paraId="79DC48A9" w14:textId="1A1022A0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40–49 years old</w:t>
            </w:r>
          </w:p>
          <w:p w14:paraId="12DC705C" w14:textId="32B6C83C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50–59 years old</w:t>
            </w:r>
          </w:p>
          <w:p w14:paraId="2DCF41BB" w14:textId="18CAF470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60–69 years old</w:t>
            </w:r>
          </w:p>
          <w:p w14:paraId="03196147" w14:textId="13D5F2B5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70–79 years old</w:t>
            </w:r>
          </w:p>
          <w:p w14:paraId="57EBB3E7" w14:textId="4F54B05E" w:rsidR="00BC04D4" w:rsidRPr="005273F1" w:rsidRDefault="00000000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80 years old or older</w:t>
            </w:r>
          </w:p>
          <w:p w14:paraId="7BBBD262" w14:textId="77777777" w:rsidR="00333187" w:rsidRPr="005273F1" w:rsidRDefault="00333187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0C745F81" w14:textId="77777777" w:rsidR="00333187" w:rsidRPr="005273F1" w:rsidRDefault="00333187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0AE34155" w14:textId="61A34C4C" w:rsidR="00333187" w:rsidRPr="005273F1" w:rsidRDefault="00000000" w:rsidP="00333187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Question 3. </w:t>
            </w:r>
            <w:r w:rsidR="00042954">
              <w:rPr>
                <w:rFonts w:ascii="Times New Roman" w:eastAsia="Batang" w:hAnsi="Times New Roman" w:cs="Times New Roman"/>
                <w:highlight w:val="yellow"/>
              </w:rPr>
              <w:t>What is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 your specialty</w:t>
            </w:r>
            <w:r w:rsidR="00042954">
              <w:rPr>
                <w:rFonts w:ascii="Times New Roman" w:eastAsia="Batang" w:hAnsi="Times New Roman" w:cs="Times New Roman"/>
                <w:highlight w:val="yellow"/>
              </w:rPr>
              <w:t>?</w:t>
            </w:r>
          </w:p>
          <w:p w14:paraId="4B4E0F14" w14:textId="77777777" w:rsidR="00333187" w:rsidRPr="005273F1" w:rsidRDefault="00000000" w:rsidP="00333187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>Select one that applies.</w:t>
            </w:r>
          </w:p>
          <w:p w14:paraId="738C52DF" w14:textId="77777777" w:rsidR="00147383" w:rsidRPr="005273F1" w:rsidRDefault="00147383" w:rsidP="00333187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0CA54AC2" w14:textId="13620150" w:rsidR="00333187" w:rsidRPr="005273F1" w:rsidRDefault="00000000" w:rsidP="00333187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Geriatrics, Geriatric Internal Medicine</w:t>
            </w:r>
          </w:p>
          <w:p w14:paraId="3C31BBCF" w14:textId="7DD91DF2" w:rsidR="00333187" w:rsidRPr="005273F1" w:rsidRDefault="00000000" w:rsidP="00333187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 xml:space="preserve">○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General Internal Medicine</w:t>
            </w:r>
          </w:p>
          <w:p w14:paraId="5AFECB0A" w14:textId="75C36A72" w:rsidR="00333187" w:rsidRPr="005273F1" w:rsidRDefault="00000000" w:rsidP="00333187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General Surgery</w:t>
            </w:r>
          </w:p>
          <w:p w14:paraId="4CC6F3BD" w14:textId="23E28FD5" w:rsidR="00333187" w:rsidRPr="005273F1" w:rsidRDefault="00000000" w:rsidP="00333187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Other</w:t>
            </w:r>
          </w:p>
          <w:p w14:paraId="1EB05101" w14:textId="77777777" w:rsidR="00BC04D4" w:rsidRPr="005273F1" w:rsidRDefault="00BC04D4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280E27E8" w14:textId="77777777" w:rsidR="00147383" w:rsidRPr="005273F1" w:rsidRDefault="00147383" w:rsidP="00BC04D4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2EBC10CC" w14:textId="2AB520BF" w:rsidR="00147383" w:rsidRPr="005273F1" w:rsidRDefault="00000000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Question 4. </w:t>
            </w:r>
            <w:r w:rsidR="00042954">
              <w:rPr>
                <w:rFonts w:ascii="Times New Roman" w:eastAsia="Batang" w:hAnsi="Times New Roman" w:cs="Times New Roman"/>
                <w:highlight w:val="yellow"/>
              </w:rPr>
              <w:t>In what kind of facility do you work?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 (For those </w:t>
            </w:r>
            <w:r w:rsidR="00833F51">
              <w:rPr>
                <w:rFonts w:ascii="Times New Roman" w:eastAsia="Batang" w:hAnsi="Times New Roman" w:cs="Times New Roman"/>
                <w:highlight w:val="yellow"/>
              </w:rPr>
              <w:t>who work</w:t>
            </w:r>
            <w:r w:rsidR="00042954">
              <w:rPr>
                <w:rFonts w:ascii="Times New Roman" w:eastAsia="Batang" w:hAnsi="Times New Roman" w:cs="Times New Roman"/>
                <w:highlight w:val="yellow"/>
              </w:rPr>
              <w:t xml:space="preserve"> at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 multiple facilities, </w:t>
            </w:r>
            <w:r w:rsidR="00833F51">
              <w:rPr>
                <w:rFonts w:ascii="Times New Roman" w:eastAsia="Batang" w:hAnsi="Times New Roman" w:cs="Times New Roman"/>
                <w:highlight w:val="yellow"/>
              </w:rPr>
              <w:t>please indicate the kind of facility where you primarily work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.)</w:t>
            </w:r>
          </w:p>
          <w:p w14:paraId="7FDD35A7" w14:textId="77777777" w:rsidR="00147383" w:rsidRPr="005273F1" w:rsidRDefault="00000000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>Select one that applies.</w:t>
            </w:r>
          </w:p>
          <w:p w14:paraId="5E2E54DD" w14:textId="77777777" w:rsidR="00147383" w:rsidRPr="005273F1" w:rsidRDefault="00147383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646035D0" w14:textId="6D7B1E97" w:rsidR="00147383" w:rsidRPr="005273F1" w:rsidRDefault="00000000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General hospital</w:t>
            </w:r>
          </w:p>
          <w:p w14:paraId="59FD46DA" w14:textId="70EFB494" w:rsidR="00147383" w:rsidRPr="005273F1" w:rsidRDefault="00000000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 xml:space="preserve">○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Private hospital</w:t>
            </w:r>
          </w:p>
          <w:p w14:paraId="6493EE50" w14:textId="580B09F2" w:rsidR="00147383" w:rsidRPr="005273F1" w:rsidRDefault="00000000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Clinic</w:t>
            </w:r>
          </w:p>
          <w:p w14:paraId="1A2A5A17" w14:textId="4833F528" w:rsidR="00147383" w:rsidRPr="005273F1" w:rsidRDefault="00000000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Long-term care facility </w:t>
            </w:r>
          </w:p>
          <w:p w14:paraId="25340778" w14:textId="77777777" w:rsidR="00147383" w:rsidRPr="005273F1" w:rsidRDefault="00000000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Other</w:t>
            </w:r>
          </w:p>
          <w:p w14:paraId="60245D4E" w14:textId="77777777" w:rsidR="00147383" w:rsidRPr="005273F1" w:rsidRDefault="00147383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7925477E" w14:textId="77777777" w:rsidR="00B21F23" w:rsidRPr="005273F1" w:rsidRDefault="00B21F23" w:rsidP="00147383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2C847267" w14:textId="18AE17D6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Question 5. </w:t>
            </w:r>
            <w:r w:rsidR="009A0E09">
              <w:rPr>
                <w:rFonts w:ascii="Times New Roman" w:eastAsia="Batang" w:hAnsi="Times New Roman" w:cs="Times New Roman"/>
                <w:highlight w:val="yellow"/>
              </w:rPr>
              <w:t>In what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 prefecture </w:t>
            </w:r>
            <w:r w:rsidR="009A0E09">
              <w:rPr>
                <w:rFonts w:ascii="Times New Roman" w:eastAsia="Batang" w:hAnsi="Times New Roman" w:cs="Times New Roman"/>
                <w:highlight w:val="yellow"/>
              </w:rPr>
              <w:t>is</w:t>
            </w:r>
            <w:r w:rsidR="009A0E09" w:rsidRPr="005273F1">
              <w:rPr>
                <w:rFonts w:ascii="Times New Roman" w:eastAsia="Batang" w:hAnsi="Times New Roman" w:cs="Times New Roman"/>
                <w:highlight w:val="yellow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your facility located</w:t>
            </w:r>
            <w:r w:rsidR="009A0E09">
              <w:rPr>
                <w:rFonts w:ascii="Times New Roman" w:eastAsia="Batang" w:hAnsi="Times New Roman" w:cs="Times New Roman"/>
                <w:highlight w:val="yellow"/>
              </w:rPr>
              <w:t>?</w:t>
            </w:r>
          </w:p>
          <w:p w14:paraId="70259F40" w14:textId="77777777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>Select one that applies.</w:t>
            </w:r>
          </w:p>
          <w:p w14:paraId="5B534EFB" w14:textId="77777777" w:rsidR="00B21F23" w:rsidRPr="005273F1" w:rsidRDefault="00B21F23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6E5B3F2D" w14:textId="59896231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Hokkaido</w:t>
            </w:r>
          </w:p>
          <w:p w14:paraId="3D9394F6" w14:textId="20AB3201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Aomori</w:t>
            </w:r>
          </w:p>
          <w:p w14:paraId="61C685B2" w14:textId="44939171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lastRenderedPageBreak/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Iwate</w:t>
            </w:r>
          </w:p>
          <w:p w14:paraId="1803DFD3" w14:textId="229420AC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Miyagi</w:t>
            </w:r>
          </w:p>
          <w:p w14:paraId="67AE532E" w14:textId="27575653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Akita</w:t>
            </w:r>
          </w:p>
          <w:p w14:paraId="25B9E806" w14:textId="2063E2BA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Yamagata</w:t>
            </w:r>
          </w:p>
          <w:p w14:paraId="6806FFA0" w14:textId="75994170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Fukushima</w:t>
            </w:r>
          </w:p>
          <w:p w14:paraId="6F8987F8" w14:textId="0960BE6C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Ibaraki</w:t>
            </w:r>
          </w:p>
          <w:p w14:paraId="0A32360D" w14:textId="7A01B906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Tochigi</w:t>
            </w:r>
          </w:p>
          <w:p w14:paraId="43503510" w14:textId="5612F603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Gunma</w:t>
            </w:r>
          </w:p>
          <w:p w14:paraId="77108452" w14:textId="01D97EB7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Saitama</w:t>
            </w:r>
          </w:p>
          <w:p w14:paraId="4FB13201" w14:textId="0509180B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Chiba</w:t>
            </w:r>
          </w:p>
          <w:p w14:paraId="5BD81FB6" w14:textId="59DCF6F1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Tokyo</w:t>
            </w:r>
          </w:p>
          <w:p w14:paraId="0D4570AC" w14:textId="1DED20AC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Kanagawa</w:t>
            </w:r>
          </w:p>
          <w:p w14:paraId="3C002B02" w14:textId="379A9D4E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Niigata</w:t>
            </w:r>
          </w:p>
          <w:p w14:paraId="6D7ED23A" w14:textId="707C8890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Toyama</w:t>
            </w:r>
          </w:p>
          <w:p w14:paraId="3553E77E" w14:textId="2CCD0D35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Ishikawa</w:t>
            </w:r>
          </w:p>
          <w:p w14:paraId="6EE4A051" w14:textId="13C9EA44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Fukui</w:t>
            </w:r>
          </w:p>
          <w:p w14:paraId="53E73192" w14:textId="28A890B1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Yamanashi</w:t>
            </w:r>
          </w:p>
          <w:p w14:paraId="67658853" w14:textId="79D99A87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Nagano</w:t>
            </w:r>
          </w:p>
          <w:p w14:paraId="3D2BD3A2" w14:textId="60F93C1A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Gifu</w:t>
            </w:r>
          </w:p>
          <w:p w14:paraId="5562D4E1" w14:textId="369FEEB4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Shizuoka</w:t>
            </w:r>
          </w:p>
          <w:p w14:paraId="4B8D8C36" w14:textId="5D16C8A4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Aichi</w:t>
            </w:r>
          </w:p>
          <w:p w14:paraId="1048D09B" w14:textId="3E2E7B1C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Mie</w:t>
            </w:r>
          </w:p>
          <w:p w14:paraId="54778DBE" w14:textId="29254B47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Shiga</w:t>
            </w:r>
          </w:p>
          <w:p w14:paraId="09859E26" w14:textId="24B29F3F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Kyoto</w:t>
            </w:r>
          </w:p>
          <w:p w14:paraId="6610CF66" w14:textId="593DB2DD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Osaka</w:t>
            </w:r>
          </w:p>
          <w:p w14:paraId="2DF173B7" w14:textId="71CC333F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Hyogo</w:t>
            </w:r>
          </w:p>
          <w:p w14:paraId="22F11065" w14:textId="74BB9CEA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Nara</w:t>
            </w:r>
          </w:p>
          <w:p w14:paraId="150EAF29" w14:textId="09C56CBE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Wakayama</w:t>
            </w:r>
          </w:p>
          <w:p w14:paraId="6F6281C5" w14:textId="78411951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Tottori</w:t>
            </w:r>
          </w:p>
          <w:p w14:paraId="31196684" w14:textId="2E1132FF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Shimane</w:t>
            </w:r>
          </w:p>
          <w:p w14:paraId="367EAAD9" w14:textId="4DA348A6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Okayama</w:t>
            </w:r>
          </w:p>
          <w:p w14:paraId="346D18F4" w14:textId="38EE0FCE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Hiroshima</w:t>
            </w:r>
          </w:p>
          <w:p w14:paraId="5863257A" w14:textId="3583DA08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Yamaguchi</w:t>
            </w:r>
          </w:p>
          <w:p w14:paraId="6EA1952E" w14:textId="66B6ED6E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Tokushima</w:t>
            </w:r>
          </w:p>
          <w:p w14:paraId="47E4FA13" w14:textId="39560FC5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Kagawa</w:t>
            </w:r>
          </w:p>
          <w:p w14:paraId="365A8830" w14:textId="3CD62219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Ehime</w:t>
            </w:r>
          </w:p>
          <w:p w14:paraId="4A2778BF" w14:textId="07A89F04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Kochi</w:t>
            </w:r>
          </w:p>
          <w:p w14:paraId="67501306" w14:textId="1778A56D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Fukuoka</w:t>
            </w:r>
          </w:p>
          <w:p w14:paraId="05F6ACA4" w14:textId="5523729E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Saga</w:t>
            </w:r>
          </w:p>
          <w:p w14:paraId="6349D2C9" w14:textId="6BAE46DE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Nagasaki</w:t>
            </w:r>
          </w:p>
          <w:p w14:paraId="2228669A" w14:textId="7806F135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Kumamoto</w:t>
            </w:r>
          </w:p>
          <w:p w14:paraId="02F4E5E9" w14:textId="5E684D23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Oita</w:t>
            </w:r>
          </w:p>
          <w:p w14:paraId="0824C575" w14:textId="461E2200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Miyazaki</w:t>
            </w:r>
          </w:p>
          <w:p w14:paraId="05B7DA9F" w14:textId="0A151FC3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Kagoshima</w:t>
            </w:r>
          </w:p>
          <w:p w14:paraId="1A963D94" w14:textId="77777777" w:rsidR="00B21F23" w:rsidRPr="005273F1" w:rsidRDefault="00000000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lastRenderedPageBreak/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Okinawa</w:t>
            </w:r>
          </w:p>
          <w:p w14:paraId="712CA972" w14:textId="77777777" w:rsidR="00B21F23" w:rsidRPr="005273F1" w:rsidRDefault="00B21F23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18D1A3D1" w14:textId="77777777" w:rsidR="00E27E58" w:rsidRPr="005273F1" w:rsidRDefault="00E27E58" w:rsidP="00B21F23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7AC2A0BF" w14:textId="315009DC" w:rsidR="00E27E58" w:rsidRPr="005273F1" w:rsidRDefault="00000000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Question 6. </w:t>
            </w:r>
            <w:r w:rsidR="009A0E09">
              <w:rPr>
                <w:rFonts w:ascii="Times New Roman" w:eastAsia="Batang" w:hAnsi="Times New Roman" w:cs="Times New Roman"/>
                <w:highlight w:val="yellow"/>
              </w:rPr>
              <w:t>How many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 xml:space="preserve"> years of experience </w:t>
            </w:r>
            <w:r w:rsidR="009A0E09">
              <w:rPr>
                <w:rFonts w:ascii="Times New Roman" w:eastAsia="Batang" w:hAnsi="Times New Roman" w:cs="Times New Roman"/>
                <w:highlight w:val="yellow"/>
              </w:rPr>
              <w:t xml:space="preserve">do you have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as a medical worker</w:t>
            </w:r>
            <w:r w:rsidR="009A0E09">
              <w:rPr>
                <w:rFonts w:ascii="Times New Roman" w:eastAsia="Batang" w:hAnsi="Times New Roman" w:cs="Times New Roman"/>
                <w:highlight w:val="yellow"/>
              </w:rPr>
              <w:t>?</w:t>
            </w:r>
          </w:p>
          <w:p w14:paraId="179DC7AF" w14:textId="77777777" w:rsidR="00E27E58" w:rsidRPr="005273F1" w:rsidRDefault="00000000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Times New Roman" w:eastAsia="Batang" w:hAnsi="Times New Roman" w:cs="Times New Roman"/>
                <w:highlight w:val="yellow"/>
              </w:rPr>
              <w:t>Select one that applies.</w:t>
            </w:r>
          </w:p>
          <w:p w14:paraId="340B8D4B" w14:textId="77777777" w:rsidR="00E27E58" w:rsidRPr="005273F1" w:rsidRDefault="00E27E58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</w:p>
          <w:p w14:paraId="1B0247A3" w14:textId="694A5583" w:rsidR="00E27E58" w:rsidRPr="005273F1" w:rsidRDefault="00000000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1–2 years</w:t>
            </w:r>
          </w:p>
          <w:p w14:paraId="4183017F" w14:textId="024B5090" w:rsidR="00E27E58" w:rsidRPr="005273F1" w:rsidRDefault="00000000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3–5 years</w:t>
            </w:r>
          </w:p>
          <w:p w14:paraId="59DD3156" w14:textId="4C7FB6FE" w:rsidR="00E27E58" w:rsidRPr="005273F1" w:rsidRDefault="00000000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6–10 years</w:t>
            </w:r>
          </w:p>
          <w:p w14:paraId="15BAA608" w14:textId="123B0468" w:rsidR="00E27E58" w:rsidRPr="005273F1" w:rsidRDefault="00000000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11–20 years</w:t>
            </w:r>
          </w:p>
          <w:p w14:paraId="34804910" w14:textId="6EFCC178" w:rsidR="00E27E58" w:rsidRPr="005273F1" w:rsidRDefault="00000000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21–30 years</w:t>
            </w:r>
          </w:p>
          <w:p w14:paraId="387FC195" w14:textId="75E2B4F7" w:rsidR="00E27E58" w:rsidRPr="005273F1" w:rsidRDefault="00000000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31–40 years</w:t>
            </w:r>
          </w:p>
          <w:p w14:paraId="183231A5" w14:textId="715AB09B" w:rsidR="00E27E58" w:rsidRPr="005273F1" w:rsidRDefault="00000000" w:rsidP="00E27E58">
            <w:pPr>
              <w:rPr>
                <w:rFonts w:ascii="Times New Roman" w:eastAsia="Batang" w:hAnsi="Times New Roman" w:cs="Times New Roman"/>
                <w:highlight w:val="yellow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41–50 years</w:t>
            </w:r>
          </w:p>
          <w:p w14:paraId="1B03C915" w14:textId="2DF00DF1" w:rsidR="00E27E58" w:rsidRDefault="00000000" w:rsidP="00E27E58">
            <w:pPr>
              <w:rPr>
                <w:rFonts w:ascii="Times New Roman" w:eastAsia="Batang" w:hAnsi="Times New Roman" w:cs="Times New Roman"/>
              </w:rPr>
            </w:pPr>
            <w:r w:rsidRPr="005273F1">
              <w:rPr>
                <w:rFonts w:ascii="MS Mincho" w:eastAsia="MS Mincho" w:hAnsi="MS Mincho" w:cs="Times New Roman"/>
                <w:highlight w:val="yellow"/>
              </w:rPr>
              <w:t>○</w:t>
            </w:r>
            <w:r w:rsidRPr="005273F1">
              <w:rPr>
                <w:rFonts w:ascii="MS Mincho" w:eastAsia="MS Mincho" w:hAnsi="MS Mincho" w:cs="Times New Roman"/>
                <w:highlight w:val="yellow"/>
                <w:lang w:eastAsia="ko-KR"/>
              </w:rPr>
              <w:t xml:space="preserve"> </w:t>
            </w:r>
            <w:r w:rsidRPr="005273F1">
              <w:rPr>
                <w:rFonts w:ascii="Times New Roman" w:eastAsia="Batang" w:hAnsi="Times New Roman" w:cs="Times New Roman"/>
                <w:highlight w:val="yellow"/>
              </w:rPr>
              <w:t>51 years or more</w:t>
            </w:r>
          </w:p>
          <w:p w14:paraId="46C7910B" w14:textId="77777777" w:rsidR="00E27E58" w:rsidRDefault="00E27E58" w:rsidP="00E27E58">
            <w:pPr>
              <w:rPr>
                <w:rFonts w:ascii="Times New Roman" w:eastAsia="Batang" w:hAnsi="Times New Roman" w:cs="Times New Roman"/>
              </w:rPr>
            </w:pPr>
          </w:p>
          <w:p w14:paraId="14CBBEBA" w14:textId="6ECCE9C9" w:rsidR="0058228A" w:rsidRDefault="00000000" w:rsidP="00E27E58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br/>
            </w:r>
            <w:r w:rsidR="007A47A2" w:rsidRPr="00376C48">
              <w:rPr>
                <w:rFonts w:ascii="Times New Roman" w:eastAsia="Batang" w:hAnsi="Times New Roman" w:cs="Times New Roman"/>
              </w:rPr>
              <w:t xml:space="preserve">Question </w:t>
            </w:r>
            <w:r w:rsidR="004E1750">
              <w:rPr>
                <w:rFonts w:ascii="Times New Roman" w:eastAsia="Batang" w:hAnsi="Times New Roman" w:cs="Times New Roman"/>
              </w:rPr>
              <w:t>7</w:t>
            </w:r>
            <w:r w:rsidR="007A47A2">
              <w:rPr>
                <w:rFonts w:ascii="Times New Roman" w:eastAsia="Batang" w:hAnsi="Times New Roman" w:cs="Times New Roman"/>
              </w:rPr>
              <w:t>.</w:t>
            </w:r>
            <w:r w:rsidR="007A47A2" w:rsidRPr="00376C48">
              <w:rPr>
                <w:rFonts w:ascii="Times New Roman" w:eastAsia="Batang" w:hAnsi="Times New Roman" w:cs="Times New Roman"/>
              </w:rPr>
              <w:t xml:space="preserve"> Have you ever </w:t>
            </w:r>
            <w:r w:rsidR="0093079D">
              <w:rPr>
                <w:rFonts w:ascii="Times New Roman" w:eastAsia="Batang" w:hAnsi="Times New Roman" w:cs="Times New Roman"/>
              </w:rPr>
              <w:t>provided</w:t>
            </w:r>
            <w:r w:rsidR="0093079D" w:rsidRPr="00376C48">
              <w:rPr>
                <w:rFonts w:ascii="Times New Roman" w:eastAsia="Batang" w:hAnsi="Times New Roman" w:cs="Times New Roman"/>
              </w:rPr>
              <w:t xml:space="preserve"> </w:t>
            </w:r>
            <w:r w:rsidR="007A47A2" w:rsidRPr="00376C48">
              <w:rPr>
                <w:rFonts w:ascii="Times New Roman" w:eastAsia="Batang" w:hAnsi="Times New Roman" w:cs="Times New Roman"/>
              </w:rPr>
              <w:t>medical treatment for COVID-19? Please select all that apply.</w:t>
            </w:r>
          </w:p>
          <w:p w14:paraId="676094A0" w14:textId="77777777" w:rsidR="0058228A" w:rsidRDefault="0058228A" w:rsidP="0058228A">
            <w:pPr>
              <w:rPr>
                <w:rFonts w:ascii="Times New Roman" w:eastAsia="Batang" w:hAnsi="Times New Roman" w:cs="Times New Roman"/>
              </w:rPr>
            </w:pPr>
          </w:p>
          <w:p w14:paraId="7F329AA8" w14:textId="3DD89900" w:rsidR="0058228A" w:rsidRPr="00942A33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> Diagnos</w:t>
            </w:r>
            <w:r w:rsidR="003B2AA1">
              <w:rPr>
                <w:rFonts w:ascii="Times New Roman" w:eastAsia="Batang" w:hAnsi="Times New Roman" w:cs="Times New Roman"/>
              </w:rPr>
              <w:t>ed</w:t>
            </w:r>
            <w:r w:rsidRPr="00942A33">
              <w:rPr>
                <w:rFonts w:ascii="Times New Roman" w:eastAsia="Batang" w:hAnsi="Times New Roman" w:cs="Times New Roman"/>
              </w:rPr>
              <w:t xml:space="preserve"> COVID-19 </w:t>
            </w:r>
            <w:r w:rsidR="0093079D">
              <w:rPr>
                <w:rFonts w:ascii="Times New Roman" w:eastAsia="Batang" w:hAnsi="Times New Roman" w:cs="Times New Roman"/>
              </w:rPr>
              <w:t>based on</w:t>
            </w:r>
            <w:r w:rsidRPr="00942A33">
              <w:rPr>
                <w:rFonts w:ascii="Times New Roman" w:eastAsia="Batang" w:hAnsi="Times New Roman" w:cs="Times New Roman"/>
              </w:rPr>
              <w:t xml:space="preserve"> fever </w:t>
            </w:r>
            <w:r w:rsidR="0093079D">
              <w:rPr>
                <w:rFonts w:ascii="Times New Roman" w:eastAsia="Batang" w:hAnsi="Times New Roman" w:cs="Times New Roman"/>
              </w:rPr>
              <w:t xml:space="preserve">in </w:t>
            </w:r>
            <w:r w:rsidRPr="00942A33">
              <w:rPr>
                <w:rFonts w:ascii="Times New Roman" w:eastAsia="Batang" w:hAnsi="Times New Roman" w:cs="Times New Roman"/>
              </w:rPr>
              <w:t>outpatient clinic</w:t>
            </w:r>
            <w:r w:rsidR="0015543A">
              <w:rPr>
                <w:rFonts w:ascii="Times New Roman" w:eastAsia="Batang" w:hAnsi="Times New Roman" w:cs="Times New Roman" w:hint="eastAsia"/>
              </w:rPr>
              <w:t>s</w:t>
            </w:r>
            <w:r w:rsidRPr="00942A33">
              <w:rPr>
                <w:rFonts w:ascii="Times New Roman" w:eastAsia="Batang" w:hAnsi="Times New Roman" w:cs="Times New Roman"/>
              </w:rPr>
              <w:t>.</w:t>
            </w:r>
          </w:p>
          <w:p w14:paraId="53642BBF" w14:textId="741076EC" w:rsidR="0058228A" w:rsidRPr="00942A33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> Visit</w:t>
            </w:r>
            <w:r w:rsidR="003B2AA1">
              <w:rPr>
                <w:rFonts w:ascii="Times New Roman" w:eastAsia="Batang" w:hAnsi="Times New Roman" w:cs="Times New Roman"/>
              </w:rPr>
              <w:t>ed</w:t>
            </w:r>
            <w:r w:rsidRPr="00942A33">
              <w:rPr>
                <w:rFonts w:ascii="Times New Roman" w:eastAsia="Batang" w:hAnsi="Times New Roman" w:cs="Times New Roman"/>
              </w:rPr>
              <w:t xml:space="preserve"> facilities to treat </w:t>
            </w:r>
            <w:r w:rsidR="0093079D">
              <w:rPr>
                <w:rFonts w:ascii="Times New Roman" w:eastAsia="Batang" w:hAnsi="Times New Roman" w:cs="Times New Roman"/>
              </w:rPr>
              <w:t xml:space="preserve">patients with </w:t>
            </w:r>
            <w:r w:rsidRPr="00942A33">
              <w:rPr>
                <w:rFonts w:ascii="Times New Roman" w:eastAsia="Batang" w:hAnsi="Times New Roman" w:cs="Times New Roman"/>
              </w:rPr>
              <w:t>COVID-19.</w:t>
            </w:r>
          </w:p>
          <w:p w14:paraId="44EF1CDF" w14:textId="7CDA4980" w:rsidR="0058228A" w:rsidRPr="00942A33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> Visit</w:t>
            </w:r>
            <w:r w:rsidR="003B2AA1">
              <w:rPr>
                <w:rFonts w:ascii="Times New Roman" w:eastAsia="Batang" w:hAnsi="Times New Roman" w:cs="Times New Roman"/>
              </w:rPr>
              <w:t>ed</w:t>
            </w:r>
            <w:r w:rsidRPr="00942A33">
              <w:rPr>
                <w:rFonts w:ascii="Times New Roman" w:eastAsia="Batang" w:hAnsi="Times New Roman" w:cs="Times New Roman"/>
              </w:rPr>
              <w:t xml:space="preserve"> patients’ homes to treat </w:t>
            </w:r>
            <w:r w:rsidR="0093079D">
              <w:rPr>
                <w:rFonts w:ascii="Times New Roman" w:eastAsia="Batang" w:hAnsi="Times New Roman" w:cs="Times New Roman"/>
              </w:rPr>
              <w:t xml:space="preserve">patients with </w:t>
            </w:r>
            <w:r w:rsidRPr="00942A33">
              <w:rPr>
                <w:rFonts w:ascii="Times New Roman" w:eastAsia="Batang" w:hAnsi="Times New Roman" w:cs="Times New Roman"/>
              </w:rPr>
              <w:t>COVID-19.</w:t>
            </w:r>
          </w:p>
          <w:p w14:paraId="243372BA" w14:textId="5D42B62C" w:rsidR="0058228A" w:rsidRPr="00942A33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 xml:space="preserve"> In charge of </w:t>
            </w:r>
            <w:r w:rsidR="0093079D">
              <w:rPr>
                <w:rFonts w:ascii="Times New Roman" w:eastAsia="Batang" w:hAnsi="Times New Roman" w:cs="Times New Roman"/>
              </w:rPr>
              <w:t xml:space="preserve">patients with </w:t>
            </w:r>
            <w:r w:rsidRPr="00942A33">
              <w:rPr>
                <w:rFonts w:ascii="Times New Roman" w:eastAsia="Batang" w:hAnsi="Times New Roman" w:cs="Times New Roman"/>
              </w:rPr>
              <w:t xml:space="preserve">COVID-19 </w:t>
            </w:r>
            <w:r w:rsidR="0093079D">
              <w:rPr>
                <w:rFonts w:ascii="Times New Roman" w:eastAsia="Batang" w:hAnsi="Times New Roman" w:cs="Times New Roman"/>
              </w:rPr>
              <w:t>in</w:t>
            </w:r>
            <w:r w:rsidRPr="00942A33">
              <w:rPr>
                <w:rFonts w:ascii="Times New Roman" w:eastAsia="Batang" w:hAnsi="Times New Roman" w:cs="Times New Roman"/>
              </w:rPr>
              <w:t xml:space="preserve"> COVID-19 wards.</w:t>
            </w:r>
          </w:p>
          <w:p w14:paraId="64C509A2" w14:textId="5D9B228E" w:rsidR="0058228A" w:rsidRPr="00942A33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 xml:space="preserve"> </w:t>
            </w:r>
            <w:r w:rsidR="0093079D">
              <w:rPr>
                <w:rFonts w:ascii="Times New Roman" w:eastAsia="Batang" w:hAnsi="Times New Roman" w:cs="Times New Roman"/>
              </w:rPr>
              <w:t>As a consultant, t</w:t>
            </w:r>
            <w:r w:rsidRPr="00942A33">
              <w:rPr>
                <w:rFonts w:ascii="Times New Roman" w:eastAsia="Batang" w:hAnsi="Times New Roman" w:cs="Times New Roman"/>
              </w:rPr>
              <w:t>reat</w:t>
            </w:r>
            <w:r w:rsidR="003B2AA1">
              <w:rPr>
                <w:rFonts w:ascii="Times New Roman" w:eastAsia="Batang" w:hAnsi="Times New Roman" w:cs="Times New Roman"/>
              </w:rPr>
              <w:t>ed</w:t>
            </w:r>
            <w:r w:rsidRPr="00942A33">
              <w:rPr>
                <w:rFonts w:ascii="Times New Roman" w:eastAsia="Batang" w:hAnsi="Times New Roman" w:cs="Times New Roman"/>
              </w:rPr>
              <w:t xml:space="preserve"> </w:t>
            </w:r>
            <w:r w:rsidR="0093079D">
              <w:rPr>
                <w:rFonts w:ascii="Times New Roman" w:eastAsia="Batang" w:hAnsi="Times New Roman" w:cs="Times New Roman"/>
              </w:rPr>
              <w:t xml:space="preserve">patients with </w:t>
            </w:r>
            <w:r w:rsidRPr="00942A33">
              <w:rPr>
                <w:rFonts w:ascii="Times New Roman" w:eastAsia="Batang" w:hAnsi="Times New Roman" w:cs="Times New Roman"/>
              </w:rPr>
              <w:t>COVID-19 who were admitted to COVID-19 infected wards.</w:t>
            </w:r>
          </w:p>
          <w:p w14:paraId="760F714D" w14:textId="70E2C1A2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 xml:space="preserve"> </w:t>
            </w:r>
            <w:r w:rsidR="003B2AA1">
              <w:rPr>
                <w:rFonts w:ascii="Times New Roman" w:eastAsia="Batang" w:hAnsi="Times New Roman" w:cs="Times New Roman"/>
              </w:rPr>
              <w:t>Did not</w:t>
            </w:r>
            <w:r w:rsidRPr="00942A33">
              <w:rPr>
                <w:rFonts w:ascii="Times New Roman" w:eastAsia="Batang" w:hAnsi="Times New Roman" w:cs="Times New Roman"/>
              </w:rPr>
              <w:t xml:space="preserve"> diagnos</w:t>
            </w:r>
            <w:r w:rsidR="003B2AA1">
              <w:rPr>
                <w:rFonts w:ascii="Times New Roman" w:eastAsia="Batang" w:hAnsi="Times New Roman" w:cs="Times New Roman"/>
              </w:rPr>
              <w:t>e</w:t>
            </w:r>
            <w:r w:rsidRPr="00942A33">
              <w:rPr>
                <w:rFonts w:ascii="Times New Roman" w:eastAsia="Batang" w:hAnsi="Times New Roman" w:cs="Times New Roman"/>
              </w:rPr>
              <w:t xml:space="preserve"> COVID-19</w:t>
            </w:r>
          </w:p>
          <w:p w14:paraId="497A94ED" w14:textId="77777777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 xml:space="preserve"> </w:t>
            </w:r>
            <w:r>
              <w:rPr>
                <w:rFonts w:ascii="Times New Roman" w:eastAsia="Batang" w:hAnsi="Times New Roman" w:cs="Times New Roman"/>
              </w:rPr>
              <w:t>Others</w:t>
            </w:r>
          </w:p>
          <w:p w14:paraId="7EB02EF8" w14:textId="77777777" w:rsidR="0058228A" w:rsidRDefault="0058228A" w:rsidP="0058228A">
            <w:pPr>
              <w:rPr>
                <w:rFonts w:ascii="Times New Roman" w:eastAsia="Batang" w:hAnsi="Times New Roman" w:cs="Times New Roman"/>
              </w:rPr>
            </w:pPr>
          </w:p>
          <w:p w14:paraId="4806EF5B" w14:textId="77777777" w:rsidR="0058228A" w:rsidRDefault="0058228A" w:rsidP="0058228A">
            <w:pPr>
              <w:rPr>
                <w:rFonts w:ascii="Times New Roman" w:eastAsia="Batang" w:hAnsi="Times New Roman" w:cs="Times New Roman"/>
              </w:rPr>
            </w:pPr>
          </w:p>
          <w:p w14:paraId="4D195B49" w14:textId="7A64BCF0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0B169F">
              <w:rPr>
                <w:rFonts w:ascii="Times New Roman" w:eastAsia="Batang" w:hAnsi="Times New Roman" w:cs="Times New Roman"/>
              </w:rPr>
              <w:t xml:space="preserve">Question </w:t>
            </w:r>
            <w:r w:rsidR="004E1750">
              <w:rPr>
                <w:rFonts w:ascii="Times New Roman" w:eastAsia="Batang" w:hAnsi="Times New Roman" w:cs="Times New Roman"/>
              </w:rPr>
              <w:t>8</w:t>
            </w:r>
            <w:r w:rsidR="0093079D">
              <w:rPr>
                <w:rFonts w:ascii="Times New Roman" w:eastAsia="Batang" w:hAnsi="Times New Roman" w:cs="Times New Roman"/>
              </w:rPr>
              <w:t>.</w:t>
            </w:r>
            <w:r w:rsidRPr="000B169F">
              <w:rPr>
                <w:rFonts w:ascii="Times New Roman" w:eastAsia="Batang" w:hAnsi="Times New Roman" w:cs="Times New Roman"/>
              </w:rPr>
              <w:t xml:space="preserve"> We would like to ask a doctor who has experience treating COVID-19 patients. </w:t>
            </w:r>
            <w:r w:rsidR="009A0AA3">
              <w:rPr>
                <w:rFonts w:ascii="Times New Roman" w:eastAsia="Batang" w:hAnsi="Times New Roman" w:cs="Times New Roman"/>
              </w:rPr>
              <w:t>H</w:t>
            </w:r>
            <w:r w:rsidRPr="000B169F">
              <w:rPr>
                <w:rFonts w:ascii="Times New Roman" w:eastAsia="Batang" w:hAnsi="Times New Roman" w:cs="Times New Roman"/>
              </w:rPr>
              <w:t xml:space="preserve">ave </w:t>
            </w:r>
            <w:r w:rsidR="009A0AA3">
              <w:rPr>
                <w:rFonts w:ascii="Times New Roman" w:eastAsia="Batang" w:hAnsi="Times New Roman" w:cs="Times New Roman"/>
              </w:rPr>
              <w:t xml:space="preserve">you </w:t>
            </w:r>
            <w:r w:rsidR="003B2AA1">
              <w:rPr>
                <w:rFonts w:ascii="Times New Roman" w:eastAsia="Batang" w:hAnsi="Times New Roman" w:cs="Times New Roman"/>
              </w:rPr>
              <w:t>encountered</w:t>
            </w:r>
            <w:r w:rsidR="009A0AA3">
              <w:rPr>
                <w:rFonts w:ascii="Times New Roman" w:eastAsia="Batang" w:hAnsi="Times New Roman" w:cs="Times New Roman"/>
              </w:rPr>
              <w:t xml:space="preserve"> </w:t>
            </w:r>
            <w:r w:rsidR="00A33C35">
              <w:rPr>
                <w:rFonts w:ascii="Times New Roman" w:eastAsia="Batang" w:hAnsi="Times New Roman" w:cs="Times New Roman"/>
                <w:color w:val="000000" w:themeColor="text1"/>
                <w:lang w:eastAsia="ko-KR"/>
              </w:rPr>
              <w:t>d</w:t>
            </w:r>
            <w:r w:rsidR="00A33C35" w:rsidRPr="006257B5">
              <w:rPr>
                <w:rFonts w:ascii="Times New Roman" w:eastAsia="Batang" w:hAnsi="Times New Roman" w:cs="Times New Roman"/>
                <w:color w:val="000000" w:themeColor="text1"/>
                <w:lang w:eastAsia="ko-KR"/>
              </w:rPr>
              <w:t>ifficulties</w:t>
            </w:r>
            <w:r w:rsidR="009A0AA3">
              <w:rPr>
                <w:rFonts w:ascii="Times New Roman" w:eastAsia="Batang" w:hAnsi="Times New Roman" w:cs="Times New Roman"/>
                <w:color w:val="000000" w:themeColor="text1"/>
                <w:lang w:eastAsia="ko-KR"/>
              </w:rPr>
              <w:t xml:space="preserve"> in</w:t>
            </w:r>
            <w:r w:rsidR="00A33C35" w:rsidRPr="006257B5">
              <w:rPr>
                <w:rFonts w:ascii="Times New Roman" w:eastAsia="Batang" w:hAnsi="Times New Roman" w:cs="Times New Roman"/>
                <w:color w:val="000000" w:themeColor="text1"/>
                <w:lang w:eastAsia="ko-KR"/>
              </w:rPr>
              <w:t xml:space="preserve"> </w:t>
            </w:r>
            <w:r w:rsidR="003B2AA1">
              <w:rPr>
                <w:rFonts w:ascii="Times New Roman" w:eastAsia="Batang" w:hAnsi="Times New Roman" w:cs="Times New Roman"/>
                <w:color w:val="000000" w:themeColor="text1"/>
                <w:lang w:eastAsia="ko-KR"/>
              </w:rPr>
              <w:t>treating</w:t>
            </w:r>
            <w:r w:rsidR="00A33C35" w:rsidRPr="006257B5">
              <w:rPr>
                <w:rFonts w:ascii="Times New Roman" w:eastAsia="Batang" w:hAnsi="Times New Roman" w:cs="Times New Roman"/>
                <w:color w:val="000000" w:themeColor="text1"/>
                <w:lang w:eastAsia="ko-KR"/>
              </w:rPr>
              <w:t xml:space="preserve"> older </w:t>
            </w:r>
            <w:r w:rsidR="009A0AA3">
              <w:rPr>
                <w:rFonts w:ascii="Times New Roman" w:eastAsia="Batang" w:hAnsi="Times New Roman" w:cs="Times New Roman"/>
                <w:color w:val="000000" w:themeColor="text1"/>
                <w:lang w:eastAsia="ko-KR"/>
              </w:rPr>
              <w:t xml:space="preserve">patients than younger patients with </w:t>
            </w:r>
            <w:r w:rsidR="00A33C35" w:rsidRPr="006257B5">
              <w:rPr>
                <w:rFonts w:ascii="Times New Roman" w:eastAsia="Batang" w:hAnsi="Times New Roman" w:cs="Times New Roman"/>
                <w:color w:val="000000" w:themeColor="text1"/>
                <w:lang w:eastAsia="ko-KR"/>
              </w:rPr>
              <w:t>COVID-19</w:t>
            </w:r>
            <w:r w:rsidRPr="000B169F">
              <w:rPr>
                <w:rFonts w:ascii="Times New Roman" w:eastAsia="Batang" w:hAnsi="Times New Roman" w:cs="Times New Roman"/>
              </w:rPr>
              <w:t>?</w:t>
            </w:r>
            <w:r w:rsidRPr="00AD0E79">
              <w:rPr>
                <w:rFonts w:ascii="Times New Roman" w:eastAsia="Batang" w:hAnsi="Times New Roman" w:cs="Times New Roman"/>
              </w:rPr>
              <w:t xml:space="preserve"> </w:t>
            </w:r>
            <w:r w:rsidRPr="00376C48">
              <w:rPr>
                <w:rFonts w:ascii="Times New Roman" w:eastAsia="Batang" w:hAnsi="Times New Roman" w:cs="Times New Roman"/>
              </w:rPr>
              <w:t>Please select all that apply.</w:t>
            </w:r>
          </w:p>
          <w:p w14:paraId="60CFE891" w14:textId="77777777" w:rsidR="0058228A" w:rsidRDefault="0058228A" w:rsidP="0058228A">
            <w:pPr>
              <w:rPr>
                <w:rFonts w:ascii="Times New Roman" w:eastAsia="Batang" w:hAnsi="Times New Roman" w:cs="Times New Roman"/>
              </w:rPr>
            </w:pPr>
          </w:p>
          <w:p w14:paraId="2319F5D8" w14:textId="77777777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></w:t>
            </w:r>
            <w:r>
              <w:rPr>
                <w:rFonts w:ascii="Times New Roman" w:eastAsia="Batang" w:hAnsi="Times New Roman" w:cs="Times New Roman"/>
              </w:rPr>
              <w:t xml:space="preserve"> There was a high incidence of delirium in association with COVID-19.</w:t>
            </w:r>
          </w:p>
          <w:p w14:paraId="35F919EA" w14:textId="77777777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></w:t>
            </w:r>
            <w:r>
              <w:rPr>
                <w:rFonts w:ascii="Times New Roman" w:eastAsia="Batang" w:hAnsi="Times New Roman" w:cs="Times New Roman"/>
              </w:rPr>
              <w:t xml:space="preserve"> There was a significant decline in physical function in association with COVID-19.</w:t>
            </w:r>
          </w:p>
          <w:p w14:paraId="3063F38F" w14:textId="77777777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></w:t>
            </w:r>
            <w:r>
              <w:rPr>
                <w:rFonts w:ascii="Times New Roman" w:eastAsia="Batang" w:hAnsi="Times New Roman" w:cs="Times New Roman"/>
              </w:rPr>
              <w:t xml:space="preserve"> There was a significant decline in cognitive function in association with COVID-19.</w:t>
            </w:r>
          </w:p>
          <w:p w14:paraId="05838EB8" w14:textId="0852712A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></w:t>
            </w:r>
            <w:r>
              <w:rPr>
                <w:rFonts w:ascii="Times New Roman" w:eastAsia="Batang" w:hAnsi="Times New Roman" w:cs="Times New Roman"/>
              </w:rPr>
              <w:t xml:space="preserve"> It was </w:t>
            </w:r>
            <w:r w:rsidRPr="008B4556">
              <w:rPr>
                <w:rFonts w:ascii="Times New Roman" w:eastAsia="Batang" w:hAnsi="Times New Roman" w:cs="Times New Roman"/>
              </w:rPr>
              <w:t>difficult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  <w:r w:rsidRPr="008B4556">
              <w:rPr>
                <w:rFonts w:ascii="Times New Roman" w:eastAsia="Batang" w:hAnsi="Times New Roman" w:cs="Times New Roman"/>
              </w:rPr>
              <w:t>prevent</w:t>
            </w:r>
            <w:r w:rsidR="009A0AA3">
              <w:rPr>
                <w:rFonts w:ascii="Times New Roman" w:eastAsia="Batang" w:hAnsi="Times New Roman" w:cs="Times New Roman"/>
              </w:rPr>
              <w:t>ing the spread of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  <w:r w:rsidRPr="00524F0C">
              <w:rPr>
                <w:rFonts w:ascii="Times New Roman" w:eastAsia="Batang" w:hAnsi="Times New Roman" w:cs="Times New Roman"/>
              </w:rPr>
              <w:t>COVID-19</w:t>
            </w:r>
            <w:r w:rsidR="009A0AA3">
              <w:rPr>
                <w:rFonts w:ascii="Times New Roman" w:eastAsia="Batang" w:hAnsi="Times New Roman" w:cs="Times New Roman"/>
              </w:rPr>
              <w:t xml:space="preserve"> infection</w:t>
            </w:r>
            <w:r w:rsidRPr="00524F0C">
              <w:rPr>
                <w:rFonts w:ascii="Times New Roman" w:eastAsia="Batang" w:hAnsi="Times New Roman" w:cs="Times New Roman"/>
              </w:rPr>
              <w:t xml:space="preserve">, such as </w:t>
            </w:r>
            <w:r w:rsidR="009A0AA3">
              <w:rPr>
                <w:rFonts w:ascii="Times New Roman" w:eastAsia="Batang" w:hAnsi="Times New Roman" w:cs="Times New Roman"/>
              </w:rPr>
              <w:t xml:space="preserve">implementing </w:t>
            </w:r>
            <w:r w:rsidRPr="00524F0C">
              <w:rPr>
                <w:rFonts w:ascii="Times New Roman" w:eastAsia="Batang" w:hAnsi="Times New Roman" w:cs="Times New Roman"/>
              </w:rPr>
              <w:t xml:space="preserve">isolation due to </w:t>
            </w:r>
            <w:r w:rsidR="009E0B70">
              <w:rPr>
                <w:rFonts w:ascii="Times New Roman" w:eastAsia="Batang" w:hAnsi="Times New Roman" w:cs="Times New Roman"/>
              </w:rPr>
              <w:t>a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  <w:r w:rsidRPr="00524F0C">
              <w:rPr>
                <w:rFonts w:ascii="Times New Roman" w:eastAsia="Batang" w:hAnsi="Times New Roman" w:cs="Times New Roman"/>
              </w:rPr>
              <w:t xml:space="preserve">lack of cooperation </w:t>
            </w:r>
            <w:r w:rsidR="000E45F1">
              <w:rPr>
                <w:rFonts w:ascii="Times New Roman" w:eastAsia="Batang" w:hAnsi="Times New Roman" w:cs="Times New Roman"/>
              </w:rPr>
              <w:t>from</w:t>
            </w:r>
            <w:r w:rsidRPr="00524F0C">
              <w:rPr>
                <w:rFonts w:ascii="Times New Roman" w:eastAsia="Batang" w:hAnsi="Times New Roman" w:cs="Times New Roman"/>
              </w:rPr>
              <w:t xml:space="preserve"> pati</w:t>
            </w:r>
            <w:r>
              <w:rPr>
                <w:rFonts w:ascii="Times New Roman" w:eastAsia="Batang" w:hAnsi="Times New Roman" w:cs="Times New Roman"/>
              </w:rPr>
              <w:t>ents.</w:t>
            </w:r>
          </w:p>
          <w:p w14:paraId="2306CD30" w14:textId="77777777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>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  <w:r w:rsidRPr="00496000">
              <w:rPr>
                <w:rFonts w:ascii="Times New Roman" w:eastAsia="Batang" w:hAnsi="Times New Roman" w:cs="Times New Roman"/>
              </w:rPr>
              <w:t>It was difficult to coordinate discharge when hospitalized patients recovered.</w:t>
            </w:r>
          </w:p>
          <w:p w14:paraId="56FA6195" w14:textId="77777777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942A33">
              <w:rPr>
                <w:rFonts w:ascii="Times New Roman" w:eastAsia="Batang" w:hAnsi="Times New Roman" w:cs="Times New Roman"/>
              </w:rPr>
              <w:t>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  <w:r w:rsidRPr="00496000">
              <w:rPr>
                <w:rFonts w:ascii="Times New Roman" w:eastAsia="Batang" w:hAnsi="Times New Roman" w:cs="Times New Roman"/>
              </w:rPr>
              <w:t>It was difficult to secure intermediate facilities for rehabilitation when hospitalized patients recovered.</w:t>
            </w:r>
          </w:p>
          <w:p w14:paraId="5E7E8557" w14:textId="77777777" w:rsidR="0058228A" w:rsidRDefault="0058228A" w:rsidP="0058228A">
            <w:pPr>
              <w:rPr>
                <w:rFonts w:ascii="Times New Roman" w:eastAsia="Batang" w:hAnsi="Times New Roman" w:cs="Times New Roman"/>
              </w:rPr>
            </w:pPr>
          </w:p>
          <w:p w14:paraId="36CE503E" w14:textId="7D283CD9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 w:hint="eastAsia"/>
              </w:rPr>
              <w:t>Question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  <w:r w:rsidR="004E1750">
              <w:rPr>
                <w:rFonts w:ascii="Times New Roman" w:eastAsia="Batang" w:hAnsi="Times New Roman" w:cs="Times New Roman"/>
              </w:rPr>
              <w:t>9</w:t>
            </w:r>
            <w:r>
              <w:rPr>
                <w:rFonts w:ascii="Times New Roman" w:eastAsia="Batang" w:hAnsi="Times New Roman" w:cs="Times New Roman"/>
              </w:rPr>
              <w:t xml:space="preserve">. </w:t>
            </w:r>
            <w:r w:rsidRPr="000B169F">
              <w:rPr>
                <w:rFonts w:ascii="Times New Roman" w:eastAsia="Batang" w:hAnsi="Times New Roman" w:cs="Times New Roman"/>
              </w:rPr>
              <w:t xml:space="preserve">We would like to ask a doctor who has experience treating </w:t>
            </w:r>
            <w:r w:rsidR="000E45F1">
              <w:rPr>
                <w:rFonts w:ascii="Times New Roman" w:eastAsia="Batang" w:hAnsi="Times New Roman" w:cs="Times New Roman"/>
              </w:rPr>
              <w:t xml:space="preserve">patients with </w:t>
            </w:r>
            <w:r w:rsidRPr="000B169F">
              <w:rPr>
                <w:rFonts w:ascii="Times New Roman" w:eastAsia="Batang" w:hAnsi="Times New Roman" w:cs="Times New Roman"/>
              </w:rPr>
              <w:t>COVID-19.</w:t>
            </w:r>
            <w:r>
              <w:rPr>
                <w:rFonts w:ascii="Times New Roman" w:eastAsia="Batang" w:hAnsi="Times New Roman" w:cs="Times New Roman"/>
              </w:rPr>
              <w:t xml:space="preserve"> Have you ever performed Advance Care Planning discussion during your medical treatment? </w:t>
            </w:r>
          </w:p>
          <w:p w14:paraId="23E93B1C" w14:textId="77777777" w:rsidR="0058228A" w:rsidRDefault="0058228A" w:rsidP="0058228A">
            <w:pPr>
              <w:rPr>
                <w:rFonts w:ascii="Times New Roman" w:eastAsia="Batang" w:hAnsi="Times New Roman" w:cs="Times New Roman"/>
              </w:rPr>
            </w:pPr>
          </w:p>
          <w:p w14:paraId="458D59D1" w14:textId="77777777" w:rsidR="0058228A" w:rsidRPr="00DB75D4" w:rsidRDefault="00000000" w:rsidP="0058228A">
            <w:pPr>
              <w:rPr>
                <w:rFonts w:ascii="Times New Roman" w:eastAsia="MS Mincho" w:hAnsi="Times New Roman" w:cs="Times New Roman"/>
              </w:rPr>
            </w:pPr>
            <w:r w:rsidRPr="004236C0">
              <w:rPr>
                <w:rFonts w:ascii="MS Mincho" w:eastAsia="MS Mincho" w:hAnsi="MS Mincho" w:cs="Times New Roman"/>
              </w:rPr>
              <w:t>○</w:t>
            </w:r>
            <w:r>
              <w:rPr>
                <w:rFonts w:ascii="MS Mincho" w:eastAsia="MS Mincho" w:hAnsi="MS Mincho" w:cs="Times New Roman"/>
                <w:lang w:eastAsia="ko-KR"/>
              </w:rPr>
              <w:t xml:space="preserve"> </w:t>
            </w:r>
            <w:r w:rsidRPr="00DB75D4">
              <w:rPr>
                <w:rFonts w:ascii="Times New Roman" w:eastAsia="MS Mincho" w:hAnsi="Times New Roman" w:cs="Times New Roman"/>
              </w:rPr>
              <w:t>Yes</w:t>
            </w:r>
            <w:r>
              <w:rPr>
                <w:rFonts w:ascii="Times New Roman" w:eastAsia="MS Mincho" w:hAnsi="Times New Roman" w:cs="Times New Roman"/>
              </w:rPr>
              <w:t>.</w:t>
            </w:r>
          </w:p>
          <w:p w14:paraId="5ABB8D0D" w14:textId="77777777" w:rsidR="0058228A" w:rsidRDefault="00000000" w:rsidP="0058228A">
            <w:pPr>
              <w:rPr>
                <w:rFonts w:ascii="Times New Roman" w:eastAsia="MS Mincho" w:hAnsi="Times New Roman" w:cs="Times New Roman"/>
                <w:lang w:eastAsia="ko-KR"/>
              </w:rPr>
            </w:pPr>
            <w:r w:rsidRPr="004236C0">
              <w:rPr>
                <w:rFonts w:ascii="MS Mincho" w:eastAsia="MS Mincho" w:hAnsi="MS Mincho" w:cs="Times New Roman"/>
              </w:rPr>
              <w:t>○</w:t>
            </w:r>
            <w:r>
              <w:rPr>
                <w:rFonts w:ascii="MS Mincho" w:eastAsia="MS Mincho" w:hAnsi="MS Mincho" w:cs="Times New Roman"/>
              </w:rPr>
              <w:t xml:space="preserve"> </w:t>
            </w:r>
            <w:r w:rsidRPr="00DB75D4">
              <w:rPr>
                <w:rFonts w:ascii="Times New Roman" w:eastAsia="MS Mincho" w:hAnsi="Times New Roman" w:cs="Times New Roman"/>
              </w:rPr>
              <w:t>No</w:t>
            </w:r>
            <w:r>
              <w:rPr>
                <w:rFonts w:ascii="Times New Roman" w:eastAsia="MS Mincho" w:hAnsi="Times New Roman" w:cs="Times New Roman"/>
              </w:rPr>
              <w:t>.</w:t>
            </w:r>
          </w:p>
          <w:p w14:paraId="681F1BAA" w14:textId="77777777" w:rsidR="0058228A" w:rsidRDefault="0058228A" w:rsidP="0058228A">
            <w:pPr>
              <w:rPr>
                <w:rFonts w:ascii="Times New Roman" w:eastAsia="MS Mincho" w:hAnsi="Times New Roman" w:cs="Times New Roman"/>
              </w:rPr>
            </w:pPr>
          </w:p>
          <w:p w14:paraId="0C7530D6" w14:textId="383E8F96" w:rsidR="0058228A" w:rsidRPr="00A5387A" w:rsidRDefault="00000000" w:rsidP="0058228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lastRenderedPageBreak/>
              <w:t xml:space="preserve">Question </w:t>
            </w:r>
            <w:r w:rsidR="004E1750">
              <w:rPr>
                <w:rFonts w:ascii="Times New Roman" w:eastAsia="MS Mincho" w:hAnsi="Times New Roman" w:cs="Times New Roman"/>
              </w:rPr>
              <w:t>10</w:t>
            </w:r>
            <w:r>
              <w:rPr>
                <w:rFonts w:ascii="Times New Roman" w:eastAsia="MS Mincho" w:hAnsi="Times New Roman" w:cs="Times New Roman"/>
              </w:rPr>
              <w:t xml:space="preserve">. </w:t>
            </w:r>
            <w:r w:rsidRPr="00A5387A">
              <w:rPr>
                <w:rFonts w:ascii="Times New Roman" w:eastAsia="MS Mincho" w:hAnsi="Times New Roman" w:cs="Times New Roman"/>
              </w:rPr>
              <w:t xml:space="preserve">It is known that sequelae often exist after recovery from COVID-19 </w:t>
            </w:r>
          </w:p>
          <w:p w14:paraId="06DF40B0" w14:textId="47056B86" w:rsidR="0058228A" w:rsidRDefault="00000000" w:rsidP="0058228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(</w:t>
            </w:r>
            <w:r w:rsidRPr="00A5387A">
              <w:rPr>
                <w:rFonts w:ascii="Times New Roman" w:eastAsia="MS Mincho" w:hAnsi="Times New Roman" w:cs="Times New Roman"/>
              </w:rPr>
              <w:t xml:space="preserve">It is generally considered sequelae that </w:t>
            </w:r>
            <w:r>
              <w:rPr>
                <w:rFonts w:ascii="Times New Roman" w:eastAsia="MS Mincho" w:hAnsi="Times New Roman" w:cs="Times New Roman"/>
              </w:rPr>
              <w:t>the symptoms persist for at least four weeks after the onset of the symptoms)</w:t>
            </w:r>
            <w:r w:rsidR="003D130B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 w:hint="eastAsia"/>
              </w:rPr>
              <w:t xml:space="preserve"> </w:t>
            </w:r>
            <w:r>
              <w:rPr>
                <w:rFonts w:ascii="Times New Roman" w:eastAsia="MS Mincho" w:hAnsi="Times New Roman" w:cs="Times New Roman"/>
              </w:rPr>
              <w:t>Have you ever treated a patient with such sequelae?</w:t>
            </w:r>
          </w:p>
          <w:p w14:paraId="3DC1433B" w14:textId="77777777" w:rsidR="0058228A" w:rsidRDefault="00000000" w:rsidP="0058228A">
            <w:pPr>
              <w:rPr>
                <w:rFonts w:ascii="Times New Roman" w:eastAsia="Batang" w:hAnsi="Times New Roman" w:cs="Times New Roman"/>
              </w:rPr>
            </w:pPr>
            <w:r w:rsidRPr="00376C48">
              <w:rPr>
                <w:rFonts w:ascii="Times New Roman" w:eastAsia="Batang" w:hAnsi="Times New Roman" w:cs="Times New Roman"/>
              </w:rPr>
              <w:t xml:space="preserve">Please select </w:t>
            </w:r>
            <w:r>
              <w:rPr>
                <w:rFonts w:ascii="Times New Roman" w:eastAsia="Batang" w:hAnsi="Times New Roman" w:cs="Times New Roman"/>
              </w:rPr>
              <w:t>one</w:t>
            </w:r>
            <w:r w:rsidRPr="00376C48">
              <w:rPr>
                <w:rFonts w:ascii="Times New Roman" w:eastAsia="Batang" w:hAnsi="Times New Roman" w:cs="Times New Roman"/>
              </w:rPr>
              <w:t xml:space="preserve"> that appl</w:t>
            </w:r>
            <w:r>
              <w:rPr>
                <w:rFonts w:ascii="Times New Roman" w:eastAsia="Batang" w:hAnsi="Times New Roman" w:cs="Times New Roman"/>
              </w:rPr>
              <w:t>ies.</w:t>
            </w:r>
          </w:p>
          <w:p w14:paraId="3A3CF71D" w14:textId="77777777" w:rsidR="0058228A" w:rsidRDefault="0058228A" w:rsidP="0058228A">
            <w:pPr>
              <w:rPr>
                <w:rFonts w:ascii="Times New Roman" w:eastAsia="MS Mincho" w:hAnsi="Times New Roman" w:cs="Times New Roman"/>
              </w:rPr>
            </w:pPr>
          </w:p>
          <w:p w14:paraId="4FE0F4B7" w14:textId="35FADBAE" w:rsidR="0058228A" w:rsidRPr="00DB75D4" w:rsidRDefault="00000000" w:rsidP="0058228A">
            <w:pPr>
              <w:rPr>
                <w:rFonts w:ascii="Times New Roman" w:eastAsia="MS Mincho" w:hAnsi="Times New Roman" w:cs="Times New Roman"/>
              </w:rPr>
            </w:pPr>
            <w:r w:rsidRPr="004236C0">
              <w:rPr>
                <w:rFonts w:ascii="MS Mincho" w:eastAsia="MS Mincho" w:hAnsi="MS Mincho" w:cs="Times New Roman"/>
              </w:rPr>
              <w:t>○</w:t>
            </w:r>
            <w:r>
              <w:rPr>
                <w:rFonts w:ascii="MS Mincho" w:eastAsia="MS Mincho" w:hAnsi="MS Mincho" w:cs="Times New Roman"/>
                <w:lang w:eastAsia="ko-KR"/>
              </w:rPr>
              <w:t xml:space="preserve"> </w:t>
            </w:r>
            <w:r w:rsidR="003D130B">
              <w:rPr>
                <w:rFonts w:ascii="Times New Roman" w:eastAsia="MS Mincho" w:hAnsi="Times New Roman" w:cs="Times New Roman"/>
              </w:rPr>
              <w:t>Yes</w:t>
            </w:r>
            <w:r>
              <w:rPr>
                <w:rFonts w:ascii="Times New Roman" w:eastAsia="MS Mincho" w:hAnsi="Times New Roman" w:cs="Times New Roman"/>
              </w:rPr>
              <w:t>.</w:t>
            </w:r>
          </w:p>
          <w:p w14:paraId="041900E0" w14:textId="73CA808B" w:rsidR="0058228A" w:rsidRDefault="00000000" w:rsidP="0058228A">
            <w:pPr>
              <w:rPr>
                <w:rFonts w:ascii="Times New Roman" w:eastAsia="MS Mincho" w:hAnsi="Times New Roman" w:cs="Times New Roman"/>
              </w:rPr>
            </w:pPr>
            <w:r w:rsidRPr="004236C0">
              <w:rPr>
                <w:rFonts w:ascii="MS Mincho" w:eastAsia="MS Mincho" w:hAnsi="MS Mincho" w:cs="Times New Roman"/>
              </w:rPr>
              <w:t>○</w:t>
            </w:r>
            <w:r>
              <w:rPr>
                <w:rFonts w:ascii="MS Mincho" w:eastAsia="MS Mincho" w:hAnsi="MS Mincho" w:cs="Times New Roman"/>
              </w:rPr>
              <w:t xml:space="preserve"> </w:t>
            </w:r>
            <w:r w:rsidR="003D130B">
              <w:rPr>
                <w:rFonts w:ascii="Times New Roman" w:eastAsia="MS Mincho" w:hAnsi="Times New Roman" w:cs="Times New Roman"/>
              </w:rPr>
              <w:t>No</w:t>
            </w:r>
            <w:r>
              <w:rPr>
                <w:rFonts w:ascii="Times New Roman" w:eastAsia="MS Mincho" w:hAnsi="Times New Roman" w:cs="Times New Roman"/>
              </w:rPr>
              <w:t>.</w:t>
            </w:r>
          </w:p>
          <w:p w14:paraId="342CF026" w14:textId="6D4FD3B5" w:rsidR="0058228A" w:rsidRPr="0058228A" w:rsidRDefault="00000000">
            <w:pPr>
              <w:rPr>
                <w:rFonts w:ascii="Times New Roman" w:eastAsia="MS Mincho" w:hAnsi="Times New Roman" w:cs="Times New Roman"/>
              </w:rPr>
            </w:pPr>
            <w:r w:rsidRPr="004236C0">
              <w:rPr>
                <w:rFonts w:ascii="MS Mincho" w:eastAsia="MS Mincho" w:hAnsi="MS Mincho" w:cs="Times New Roman"/>
              </w:rPr>
              <w:t>○</w:t>
            </w:r>
            <w:r>
              <w:rPr>
                <w:rFonts w:ascii="MS Mincho" w:eastAsia="MS Mincho" w:hAnsi="MS Mincho" w:cs="Times New Roman"/>
                <w:lang w:eastAsia="ko-KR"/>
              </w:rPr>
              <w:t xml:space="preserve"> </w:t>
            </w:r>
            <w:r>
              <w:rPr>
                <w:rFonts w:ascii="Times New Roman" w:eastAsia="MS Mincho" w:hAnsi="Times New Roman" w:cs="Times New Roman"/>
              </w:rPr>
              <w:t>Do not know.</w:t>
            </w:r>
          </w:p>
        </w:tc>
      </w:tr>
    </w:tbl>
    <w:p w14:paraId="25E6FFC0" w14:textId="77777777" w:rsidR="0058228A" w:rsidRDefault="0058228A">
      <w:pPr>
        <w:rPr>
          <w:rFonts w:ascii="Times New Roman" w:eastAsia="Batang" w:hAnsi="Times New Roman" w:cs="Times New Roman"/>
        </w:rPr>
      </w:pPr>
    </w:p>
    <w:p w14:paraId="5B749D45" w14:textId="77777777" w:rsidR="0058228A" w:rsidRDefault="0058228A">
      <w:pPr>
        <w:rPr>
          <w:rFonts w:ascii="Times New Roman" w:eastAsia="Batang" w:hAnsi="Times New Roman" w:cs="Times New Roman"/>
        </w:rPr>
      </w:pPr>
    </w:p>
    <w:p w14:paraId="2B4D7574" w14:textId="77777777" w:rsidR="00AD0E79" w:rsidRPr="00AD0E79" w:rsidRDefault="00AD0E79" w:rsidP="00A5387A">
      <w:pPr>
        <w:rPr>
          <w:rFonts w:ascii="Times New Roman" w:eastAsia="MS Mincho" w:hAnsi="Times New Roman" w:cs="Times New Roman"/>
        </w:rPr>
      </w:pPr>
    </w:p>
    <w:sectPr w:rsidR="00AD0E79" w:rsidRPr="00AD0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604CAF"/>
    <w:multiLevelType w:val="multilevel"/>
    <w:tmpl w:val="56A6A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4738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AA"/>
    <w:rsid w:val="000100AA"/>
    <w:rsid w:val="00042954"/>
    <w:rsid w:val="0007507B"/>
    <w:rsid w:val="000B169F"/>
    <w:rsid w:val="000D3847"/>
    <w:rsid w:val="000E45F1"/>
    <w:rsid w:val="001032F6"/>
    <w:rsid w:val="00147383"/>
    <w:rsid w:val="0015543A"/>
    <w:rsid w:val="001E69E8"/>
    <w:rsid w:val="00211F74"/>
    <w:rsid w:val="00215C1F"/>
    <w:rsid w:val="00267F4F"/>
    <w:rsid w:val="00281F86"/>
    <w:rsid w:val="00303F06"/>
    <w:rsid w:val="00333187"/>
    <w:rsid w:val="00376C48"/>
    <w:rsid w:val="003B2AA1"/>
    <w:rsid w:val="003D130B"/>
    <w:rsid w:val="003D3556"/>
    <w:rsid w:val="003F67F7"/>
    <w:rsid w:val="00405522"/>
    <w:rsid w:val="004236C0"/>
    <w:rsid w:val="00436327"/>
    <w:rsid w:val="00454B0E"/>
    <w:rsid w:val="00496000"/>
    <w:rsid w:val="004A4664"/>
    <w:rsid w:val="004E1750"/>
    <w:rsid w:val="00524F0C"/>
    <w:rsid w:val="005273F1"/>
    <w:rsid w:val="0056431F"/>
    <w:rsid w:val="0058228A"/>
    <w:rsid w:val="005A4F4D"/>
    <w:rsid w:val="005A6704"/>
    <w:rsid w:val="006257B5"/>
    <w:rsid w:val="006C7476"/>
    <w:rsid w:val="00773C21"/>
    <w:rsid w:val="00795D7C"/>
    <w:rsid w:val="007A47A2"/>
    <w:rsid w:val="007D7F73"/>
    <w:rsid w:val="00833F51"/>
    <w:rsid w:val="008B4556"/>
    <w:rsid w:val="008C0E10"/>
    <w:rsid w:val="0090711A"/>
    <w:rsid w:val="0093079D"/>
    <w:rsid w:val="00942A33"/>
    <w:rsid w:val="00947EA6"/>
    <w:rsid w:val="00964CAF"/>
    <w:rsid w:val="009A0AA3"/>
    <w:rsid w:val="009A0E09"/>
    <w:rsid w:val="009E0B70"/>
    <w:rsid w:val="00A33C35"/>
    <w:rsid w:val="00A5387A"/>
    <w:rsid w:val="00A930B5"/>
    <w:rsid w:val="00AD0E79"/>
    <w:rsid w:val="00AD783C"/>
    <w:rsid w:val="00B21F23"/>
    <w:rsid w:val="00B50EF2"/>
    <w:rsid w:val="00BC04D4"/>
    <w:rsid w:val="00C1013F"/>
    <w:rsid w:val="00C23E83"/>
    <w:rsid w:val="00CE0AFB"/>
    <w:rsid w:val="00DB75D4"/>
    <w:rsid w:val="00E27E58"/>
    <w:rsid w:val="00E97D9B"/>
    <w:rsid w:val="00F7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A9B87"/>
  <w15:chartTrackingRefBased/>
  <w15:docId w15:val="{33B1D7BB-F5A7-C445-ABAB-62251633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079D"/>
  </w:style>
  <w:style w:type="character" w:styleId="CommentReference">
    <w:name w:val="annotation reference"/>
    <w:basedOn w:val="DefaultParagraphFont"/>
    <w:uiPriority w:val="99"/>
    <w:semiHidden/>
    <w:unhideWhenUsed/>
    <w:rsid w:val="00B50E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E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E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E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E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鄭　勲九</dc:creator>
  <cp:lastModifiedBy>鄭　勲九</cp:lastModifiedBy>
  <cp:revision>4</cp:revision>
  <cp:lastPrinted>2023-09-20T23:12:00Z</cp:lastPrinted>
  <dcterms:created xsi:type="dcterms:W3CDTF">2025-02-13T01:37:00Z</dcterms:created>
  <dcterms:modified xsi:type="dcterms:W3CDTF">2025-02-13T01:37:00Z</dcterms:modified>
</cp:coreProperties>
</file>